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B9089" w14:textId="5C0A532E" w:rsidR="0020684A" w:rsidRDefault="434DF155" w:rsidP="434DF155">
      <w:pPr>
        <w:spacing w:line="257" w:lineRule="auto"/>
        <w:jc w:val="center"/>
      </w:pPr>
      <w:r w:rsidRPr="434DF155">
        <w:rPr>
          <w:rFonts w:ascii="Times New Roman" w:eastAsia="Times New Roman" w:hAnsi="Times New Roman" w:cs="Times New Roman"/>
          <w:b/>
          <w:bCs/>
          <w:sz w:val="24"/>
          <w:szCs w:val="24"/>
        </w:rPr>
        <w:t>Search Terms for Scoping Review on Retronasal Olfaction in Chronic Rhinosinusit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0"/>
        <w:gridCol w:w="5018"/>
        <w:gridCol w:w="1092"/>
      </w:tblGrid>
      <w:tr w:rsidR="434DF155" w14:paraId="501B1439" w14:textId="77777777" w:rsidTr="434DF155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63D08" w14:textId="047DBB9D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0981E4" w14:textId="2BEA4282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DE0DC6" w14:textId="266F3B90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ts</w:t>
            </w:r>
          </w:p>
        </w:tc>
      </w:tr>
      <w:tr w:rsidR="434DF155" w14:paraId="6AC9EBE9" w14:textId="77777777" w:rsidTr="434DF155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D8C81" w14:textId="41B8B1F4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5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1F7CAC" w14:textId="067273E2" w:rsidR="434DF155" w:rsidRDefault="434DF155">
            <w:r w:rsidRPr="434DF1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retronasal OR gustatory OR "olfactory flavor" OR "olfactory dysfunction") AND (sinusitis[MeSH] OR "Chronic Rhinosinusitis" OR "Nasal Polyps"[MeSH] OR "nasal polyp" OR "nasal polyps" OR "Chronic sinusitis")</w:t>
            </w:r>
          </w:p>
          <w:p w14:paraId="35D022A6" w14:textId="0CD2C30B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5DDD86" w14:textId="7F60753B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9</w:t>
            </w:r>
          </w:p>
        </w:tc>
      </w:tr>
      <w:tr w:rsidR="434DF155" w14:paraId="54C760DC" w14:textId="77777777" w:rsidTr="434DF155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8CF508" w14:textId="4C91C444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  <w:tc>
          <w:tcPr>
            <w:tcW w:w="5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70BBB" w14:textId="7CD3BDF8" w:rsidR="434DF155" w:rsidRDefault="434DF155">
            <w:r w:rsidRPr="434DF1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    TS=(retronasal OR gustatory OR "olfactory flavor" OR "olfactory dysfunction")</w:t>
            </w:r>
          </w:p>
          <w:p w14:paraId="2A87F081" w14:textId="15C99328" w:rsidR="434DF155" w:rsidRDefault="434DF155">
            <w:r w:rsidRPr="434DF1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    TS=("Chronic Rhinosinusitis" OR "nasal polyp" OR "nasal polyps" OR "Chronic sinusitis")</w:t>
            </w:r>
          </w:p>
          <w:p w14:paraId="426AD938" w14:textId="6C26FB8B" w:rsidR="434DF155" w:rsidRDefault="434DF155">
            <w:r w:rsidRPr="434DF1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    #1 AND #2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78DDF7" w14:textId="4FB66956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2</w:t>
            </w:r>
          </w:p>
        </w:tc>
      </w:tr>
      <w:tr w:rsidR="434DF155" w14:paraId="75FD6A97" w14:textId="77777777" w:rsidTr="434DF155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94CC63" w14:textId="415B2604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vid Embase </w:t>
            </w:r>
          </w:p>
        </w:tc>
        <w:tc>
          <w:tcPr>
            <w:tcW w:w="5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272F93" w14:textId="6471F0E8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2: Retronasal.mp.</w:t>
            </w:r>
          </w:p>
          <w:p w14:paraId="4459A622" w14:textId="2064D517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3: gustatory.mp</w:t>
            </w:r>
          </w:p>
          <w:p w14:paraId="58033741" w14:textId="50F06433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4: olfactory flavor.mp</w:t>
            </w:r>
          </w:p>
          <w:p w14:paraId="529D7E40" w14:textId="196A434A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5: olfactory dysfunction.mp</w:t>
            </w:r>
          </w:p>
          <w:p w14:paraId="50492082" w14:textId="3A6629A6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6: 2 or 3</w:t>
            </w:r>
          </w:p>
          <w:p w14:paraId="1AEF0C51" w14:textId="623B3D7A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7: 4 or 5</w:t>
            </w:r>
          </w:p>
          <w:p w14:paraId="41B92561" w14:textId="4C29AD58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8: 6 or 7</w:t>
            </w:r>
          </w:p>
          <w:p w14:paraId="4E6387EF" w14:textId="1E529A4C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9: sinusitis.mp</w:t>
            </w:r>
          </w:p>
          <w:p w14:paraId="12B0162E" w14:textId="4CAC8E79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10: rhinosinusitis.mp</w:t>
            </w:r>
          </w:p>
          <w:p w14:paraId="5549A6F0" w14:textId="7EA79BEC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11: nasal polyps.mp</w:t>
            </w:r>
          </w:p>
          <w:p w14:paraId="1A5FA957" w14:textId="6FEF13C4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12: nasal polyp.mp</w:t>
            </w:r>
          </w:p>
          <w:p w14:paraId="5B36F56C" w14:textId="1343F1F1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13: chronic sinusitis.mp</w:t>
            </w:r>
          </w:p>
          <w:p w14:paraId="2C834043" w14:textId="0994E5A5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14: 9 or 10</w:t>
            </w:r>
          </w:p>
          <w:p w14:paraId="02BA1576" w14:textId="2B651231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: 11 or 12           </w:t>
            </w:r>
          </w:p>
          <w:p w14:paraId="757BE6B2" w14:textId="76192EAC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: 14 or 13           </w:t>
            </w:r>
          </w:p>
          <w:p w14:paraId="3920847E" w14:textId="51DDF295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: 15 or 16           </w:t>
            </w:r>
          </w:p>
          <w:p w14:paraId="495B36CB" w14:textId="412B5A91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: 8 and 17          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1EC9B" w14:textId="71863B26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8</w:t>
            </w:r>
          </w:p>
        </w:tc>
      </w:tr>
      <w:tr w:rsidR="434DF155" w14:paraId="7DD499B9" w14:textId="77777777" w:rsidTr="434DF155"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61279" w14:textId="192A083D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chrane </w:t>
            </w:r>
          </w:p>
        </w:tc>
        <w:tc>
          <w:tcPr>
            <w:tcW w:w="50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F1AAD" w14:textId="4E25B590" w:rsidR="434DF155" w:rsidRDefault="434DF155">
            <w:r w:rsidRPr="434DF155">
              <w:rPr>
                <w:rFonts w:ascii="Times New Roman" w:eastAsia="Times New Roman" w:hAnsi="Times New Roman" w:cs="Times New Roman"/>
                <w:sz w:val="24"/>
                <w:szCs w:val="24"/>
              </w:rPr>
              <w:t>((retronasal OR gustatory OR "olfactory flavor" OR "olfactory dysfunction") AND ("Chronic Rhinosinusitis" OR "nasal polyp" OR "nasal polyps" OR "Chronic sinusitis")):ti,ab</w:t>
            </w:r>
          </w:p>
        </w:tc>
        <w:tc>
          <w:tcPr>
            <w:tcW w:w="1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9A25B" w14:textId="2CCA93F7" w:rsidR="434DF155" w:rsidRDefault="434DF155">
            <w:r w:rsidRPr="434DF1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</w:tbl>
    <w:p w14:paraId="183461C4" w14:textId="0A52E10C" w:rsidR="0020684A" w:rsidRDefault="0020684A" w:rsidP="434DF15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078E63" w14:textId="748D8A20" w:rsidR="0020684A" w:rsidRDefault="0020684A" w:rsidP="434DF155"/>
    <w:sectPr w:rsidR="00206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D847F24"/>
    <w:rsid w:val="0020684A"/>
    <w:rsid w:val="00F51C9D"/>
    <w:rsid w:val="0D847F24"/>
    <w:rsid w:val="434DF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7F24"/>
  <w15:chartTrackingRefBased/>
  <w15:docId w15:val="{A83FE7A7-DB7E-43C2-96FA-51BE6E35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Palte</dc:creator>
  <cp:keywords/>
  <dc:description/>
  <cp:lastModifiedBy>Coryn Clough</cp:lastModifiedBy>
  <cp:revision>2</cp:revision>
  <dcterms:created xsi:type="dcterms:W3CDTF">2022-08-15T10:25:00Z</dcterms:created>
  <dcterms:modified xsi:type="dcterms:W3CDTF">2022-08-15T10:25:00Z</dcterms:modified>
</cp:coreProperties>
</file>